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7E4" w:rsidRPr="003137E4" w:rsidRDefault="003137E4" w:rsidP="003137E4">
      <w:pPr>
        <w:suppressAutoHyphens/>
        <w:spacing w:after="0" w:line="360" w:lineRule="auto"/>
        <w:jc w:val="center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3137E4">
        <w:rPr>
          <w:rFonts w:ascii="Times New Roman" w:hAnsi="Times New Roman" w:cs="Times New Roman"/>
          <w:color w:val="0070C0"/>
          <w:sz w:val="24"/>
          <w:szCs w:val="24"/>
          <w:lang w:val="en-US"/>
        </w:rPr>
        <w:t>Whole-genome sequencing-based genetic diversity, transmission dynamics, and drug-resistant mutations</w:t>
      </w:r>
      <w:r w:rsidRPr="003137E4"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  <w:t xml:space="preserve"> </w:t>
      </w:r>
      <w:r w:rsidRPr="003137E4">
        <w:rPr>
          <w:rFonts w:ascii="Times New Roman" w:hAnsi="Times New Roman" w:cs="Times New Roman"/>
          <w:color w:val="0070C0"/>
          <w:sz w:val="24"/>
          <w:szCs w:val="24"/>
          <w:lang w:val="en-US"/>
        </w:rPr>
        <w:t>in</w:t>
      </w:r>
      <w:r w:rsidRPr="003137E4"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  <w:t xml:space="preserve"> Mycobacterium</w:t>
      </w:r>
      <w:r w:rsidRPr="003137E4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3137E4"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  <w:t>tuberculosis</w:t>
      </w:r>
      <w:r w:rsidRPr="003137E4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isolated from extrapulmonary tuberculosis patients in western Ethiopia </w:t>
      </w:r>
    </w:p>
    <w:p w:rsidR="008C261A" w:rsidRPr="007969F6" w:rsidRDefault="008C261A" w:rsidP="008457F2">
      <w:pPr>
        <w:spacing w:after="0" w:line="36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</w:p>
    <w:p w:rsidR="00BA07CB" w:rsidRPr="007969F6" w:rsidRDefault="00BA07CB" w:rsidP="00BA07C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7969F6">
        <w:rPr>
          <w:rFonts w:ascii="Times New Roman" w:hAnsi="Times New Roman" w:cs="Times New Roman"/>
          <w:sz w:val="24"/>
          <w:szCs w:val="24"/>
        </w:rPr>
        <w:t>Chekesa</w:t>
      </w:r>
      <w:r w:rsidRPr="007969F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969F6">
        <w:rPr>
          <w:rFonts w:ascii="Times New Roman" w:hAnsi="Times New Roman" w:cs="Times New Roman"/>
          <w:i/>
          <w:sz w:val="24"/>
          <w:szCs w:val="24"/>
        </w:rPr>
        <w:t>et al</w:t>
      </w:r>
      <w:r w:rsidRPr="007969F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969F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07CB" w:rsidRPr="007969F6" w:rsidRDefault="00BA07CB" w:rsidP="00BA07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07CB" w:rsidRPr="007969F6" w:rsidRDefault="00BA07CB" w:rsidP="00BA07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07CB" w:rsidRPr="007969F6" w:rsidRDefault="00BA07CB" w:rsidP="00BA07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07CB" w:rsidRPr="007969F6" w:rsidRDefault="00BA07CB" w:rsidP="008B6593">
      <w:pPr>
        <w:spacing w:after="0" w:line="240" w:lineRule="auto"/>
        <w:rPr>
          <w:rFonts w:ascii="Times New Roman" w:eastAsia="Times New Roman" w:hAnsi="Times New Roman" w:cs="Times New Roman"/>
          <w:color w:val="0000FF" w:themeColor="hyperlink"/>
          <w:sz w:val="24"/>
          <w:szCs w:val="24"/>
          <w:u w:val="single"/>
        </w:rPr>
      </w:pPr>
      <w:r w:rsidRPr="007969F6">
        <w:rPr>
          <w:rFonts w:ascii="Times New Roman" w:hAnsi="Times New Roman" w:cs="Times New Roman"/>
          <w:sz w:val="24"/>
          <w:szCs w:val="24"/>
        </w:rPr>
        <w:t xml:space="preserve">Corresponding author’s emails: </w:t>
      </w:r>
      <w:hyperlink r:id="rId7" w:history="1">
        <w:r w:rsidRPr="007969F6">
          <w:rPr>
            <w:rStyle w:val="Hyperlink"/>
            <w:rFonts w:ascii="Times New Roman" w:hAnsi="Times New Roman" w:cs="Times New Roman"/>
            <w:sz w:val="24"/>
            <w:szCs w:val="24"/>
          </w:rPr>
          <w:t>balchachekesa@gmail.com</w:t>
        </w:r>
      </w:hyperlink>
      <w:r w:rsidRPr="007969F6">
        <w:rPr>
          <w:rFonts w:ascii="Times New Roman" w:hAnsi="Times New Roman" w:cs="Times New Roman"/>
          <w:sz w:val="24"/>
          <w:szCs w:val="24"/>
        </w:rPr>
        <w:t xml:space="preserve"> </w:t>
      </w:r>
      <w:r w:rsidR="008B6593" w:rsidRPr="007969F6">
        <w:rPr>
          <w:rFonts w:ascii="Times New Roman" w:hAnsi="Times New Roman" w:cs="Times New Roman"/>
          <w:sz w:val="24"/>
          <w:szCs w:val="24"/>
        </w:rPr>
        <w:t xml:space="preserve">and </w:t>
      </w:r>
      <w:r w:rsidRPr="007969F6">
        <w:rPr>
          <w:rStyle w:val="Hyperlink"/>
          <w:rFonts w:ascii="Times New Roman" w:eastAsia="Times New Roman" w:hAnsi="Times New Roman" w:cs="Times New Roman"/>
          <w:sz w:val="24"/>
          <w:szCs w:val="24"/>
        </w:rPr>
        <w:t>gobena.ameni@uaeu.ac.ae</w:t>
      </w:r>
    </w:p>
    <w:p w:rsidR="00B725E3" w:rsidRPr="007969F6" w:rsidRDefault="00B725E3" w:rsidP="00B725E3">
      <w:pPr>
        <w:keepNext/>
        <w:suppressAutoHyphens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BA07CB" w:rsidRPr="007969F6" w:rsidRDefault="00BA07CB" w:rsidP="00B725E3">
      <w:pPr>
        <w:keepNext/>
        <w:suppressAutoHyphens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596DEE" w:rsidRDefault="00BA07CB" w:rsidP="00596DEE">
      <w:pPr>
        <w:spacing w:after="0" w:line="36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7969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  <w:r w:rsidR="00807F72" w:rsidRPr="007D3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</w:t>
      </w:r>
      <w:r w:rsidR="00596DEE" w:rsidRPr="007D3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96DEE" w:rsidRPr="007D3640">
        <w:rPr>
          <w:rFonts w:ascii="Times New Roman" w:hAnsi="Times New Roman" w:cs="Times New Roman"/>
          <w:color w:val="000000" w:themeColor="text1"/>
          <w:sz w:val="24"/>
          <w:szCs w:val="24"/>
        </w:rPr>
        <w:t>Sociodemographic characteristics of participants enrolled in the study in western Ethiopia (n=92).</w:t>
      </w:r>
    </w:p>
    <w:tbl>
      <w:tblPr>
        <w:tblStyle w:val="LightShading-Accent51"/>
        <w:tblW w:w="10351" w:type="dxa"/>
        <w:tblLook w:val="04A0" w:firstRow="1" w:lastRow="0" w:firstColumn="1" w:lastColumn="0" w:noHBand="0" w:noVBand="1"/>
      </w:tblPr>
      <w:tblGrid>
        <w:gridCol w:w="511"/>
        <w:gridCol w:w="827"/>
        <w:gridCol w:w="555"/>
        <w:gridCol w:w="555"/>
        <w:gridCol w:w="961"/>
        <w:gridCol w:w="1061"/>
        <w:gridCol w:w="1138"/>
        <w:gridCol w:w="1205"/>
        <w:gridCol w:w="1072"/>
        <w:gridCol w:w="1138"/>
        <w:gridCol w:w="1371"/>
      </w:tblGrid>
      <w:tr w:rsidR="002534E1" w:rsidRPr="00D0760A" w:rsidTr="00B05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bookmarkStart w:id="0" w:name="_GoBack"/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No.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 xml:space="preserve">Age 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 xml:space="preserve">Sex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Previous TB history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014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Ethnicity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Marital status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Occupation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 xml:space="preserve">Residence 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Education leve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014CA5" w:rsidP="00831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The s</w:t>
            </w:r>
            <w:r w:rsidR="00D15F9D"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 xml:space="preserve">ite </w:t>
            </w:r>
            <w:r w:rsidR="0059405A"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 xml:space="preserve">of </w:t>
            </w:r>
            <w:r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 xml:space="preserve">the </w:t>
            </w:r>
            <w:r w:rsidR="00D15F9D" w:rsidRPr="00D0760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ZW"/>
              </w:rPr>
              <w:t>specimen collected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0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6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0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Teach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1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014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1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6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1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kin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1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Teach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Degre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ingle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014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Hou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if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ular 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6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Abdominal 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2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3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014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Hou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if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3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3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3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1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3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6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kin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3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ercha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3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4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6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4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ercha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4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ingle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4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Govn.t work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4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4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4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2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5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kin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5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5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Amhar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5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ther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5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ercha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lastRenderedPageBreak/>
              <w:t>3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6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6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Farmer 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6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Farmer 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6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Farmer 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6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Govn.t worker 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Degre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06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Farmer 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3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0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</w:t>
            </w:r>
            <w:r w:rsidR="003955D0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0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Govn.t worker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Degre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0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Amhar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606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 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0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4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Govn.t Worker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4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5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kin</w:t>
            </w:r>
          </w:p>
        </w:tc>
      </w:tr>
      <w:tr w:rsidR="005174C9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4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Govn.t worker</w:t>
            </w:r>
          </w:p>
        </w:tc>
        <w:tc>
          <w:tcPr>
            <w:tcW w:w="1072" w:type="dxa"/>
            <w:shd w:val="clear" w:color="auto" w:fill="auto"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4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econdary school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5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econdary school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5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4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5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Govn.t work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5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ingle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ercha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253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6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16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5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Amhar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24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Breast 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24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25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26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N26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0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High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5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0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1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1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Amhar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High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6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6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6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kin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6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Amhar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783668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1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Teach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Degre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6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Ye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lastRenderedPageBreak/>
              <w:t>6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5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Unmar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Clean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7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8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6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ied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8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at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9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ingle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09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Amhar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253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Breast </w:t>
            </w:r>
          </w:p>
        </w:tc>
      </w:tr>
      <w:tr w:rsidR="00606D7F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606D7F" w:rsidRPr="00D0760A" w:rsidRDefault="00606D7F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606D7F" w:rsidRPr="00D0760A" w:rsidRDefault="00606D7F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1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606D7F" w:rsidRPr="00D0760A" w:rsidRDefault="00606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606D7F" w:rsidRPr="00D0760A" w:rsidRDefault="00606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606D7F" w:rsidRPr="00D0760A" w:rsidRDefault="00606D7F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606D7F" w:rsidRPr="00D0760A" w:rsidRDefault="00606D7F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606D7F" w:rsidRPr="00D0760A" w:rsidRDefault="00606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606D7F" w:rsidRPr="00D0760A" w:rsidRDefault="00606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606D7F" w:rsidRPr="00D0760A" w:rsidRDefault="00606D7F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606D7F" w:rsidRPr="00D0760A" w:rsidRDefault="00606D7F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N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606D7F" w:rsidRPr="00D0760A" w:rsidRDefault="00606D7F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7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1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F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econdary school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3955D0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1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F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22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arried </w:t>
            </w:r>
          </w:p>
        </w:tc>
        <w:tc>
          <w:tcPr>
            <w:tcW w:w="1205" w:type="dxa"/>
            <w:shd w:val="clear" w:color="auto" w:fill="auto"/>
            <w:noWrap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2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4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ercha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ent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2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ent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kin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EW126 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3955D0" w:rsidRPr="00D0760A" w:rsidRDefault="00395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3955D0" w:rsidRPr="00D0760A" w:rsidRDefault="003955D0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27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M 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ingle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EW130 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</w:t>
            </w:r>
            <w:r w:rsidR="003955D0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</w:t>
            </w:r>
            <w:r w:rsidR="003955D0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</w:t>
            </w:r>
            <w:r w:rsidR="003955D0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tudent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 </w:t>
            </w:r>
            <w:r w:rsidR="003955D0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A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3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5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8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38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ingle 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  <w:r w:rsidR="00783668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 work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Primary schoo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9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8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25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Secondary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B05821" w:rsidRPr="00D0760A" w:rsidTr="00B0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9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19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arme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Rular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Illit</w:t>
            </w:r>
            <w:r w:rsidR="00014CA5"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</w:t>
            </w: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rat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  <w:tr w:rsidR="002534E1" w:rsidRPr="00D0760A" w:rsidTr="00B058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en-ZW"/>
              </w:rPr>
              <w:t>9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EW264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19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F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Oromo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nmarri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Student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Urban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 xml:space="preserve">Collag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D15F9D" w:rsidRPr="00D0760A" w:rsidRDefault="00D15F9D" w:rsidP="0083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</w:pPr>
            <w:r w:rsidRPr="00D0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W"/>
              </w:rPr>
              <w:t>Lymph nodes</w:t>
            </w:r>
          </w:p>
        </w:tc>
      </w:tr>
    </w:tbl>
    <w:bookmarkEnd w:id="0"/>
    <w:p w:rsidR="00596DEE" w:rsidRPr="007969F6" w:rsidRDefault="00596DEE" w:rsidP="00596DE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69F6">
        <w:rPr>
          <w:rFonts w:ascii="Times New Roman" w:hAnsi="Times New Roman" w:cs="Times New Roman"/>
          <w:i/>
          <w:sz w:val="24"/>
          <w:szCs w:val="24"/>
          <w:lang w:val="en-US"/>
        </w:rPr>
        <w:t>NA</w:t>
      </w:r>
      <w:r w:rsidRPr="007969F6">
        <w:rPr>
          <w:rFonts w:ascii="Times New Roman" w:hAnsi="Times New Roman" w:cs="Times New Roman"/>
          <w:sz w:val="24"/>
          <w:szCs w:val="24"/>
          <w:lang w:val="en-US"/>
        </w:rPr>
        <w:t xml:space="preserve"> not available </w:t>
      </w:r>
    </w:p>
    <w:p w:rsidR="00596DEE" w:rsidRPr="007863B2" w:rsidRDefault="00596DEE" w:rsidP="00596DEE">
      <w:pPr>
        <w:spacing w:after="0" w:line="360" w:lineRule="auto"/>
        <w:rPr>
          <w:rFonts w:ascii="Times New Roman" w:eastAsiaTheme="majorEastAsia" w:hAnsi="Times New Roman" w:cs="Times New Roman"/>
          <w:b/>
          <w:bCs/>
          <w:color w:val="0070C0"/>
          <w:sz w:val="24"/>
          <w:szCs w:val="24"/>
        </w:rPr>
      </w:pPr>
      <w:r w:rsidRPr="007863B2"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</w:p>
    <w:p w:rsidR="00BA07CB" w:rsidRPr="007969F6" w:rsidRDefault="00BA07C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B725E3" w:rsidRPr="007969F6" w:rsidRDefault="00B725E3" w:rsidP="00B725E3">
      <w:pPr>
        <w:keepNext/>
        <w:suppressAutoHyphens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969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807F7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7969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533654" w:rsidRPr="0053365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Genomic </w:t>
      </w:r>
      <w:r w:rsidR="009F2AE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f</w:t>
      </w:r>
      <w:r w:rsidR="00533654" w:rsidRPr="0053365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eatures of M</w:t>
      </w:r>
      <w:r w:rsidR="0053365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TB</w:t>
      </w:r>
      <w:r w:rsidR="00533654" w:rsidRPr="0053365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 </w:t>
      </w:r>
      <w:r w:rsidR="0053365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in EPTB </w:t>
      </w:r>
      <w:r w:rsidR="009F2AE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p</w:t>
      </w:r>
      <w:r w:rsidR="0053365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atients in w</w:t>
      </w:r>
      <w:r w:rsidR="00533654" w:rsidRPr="0053365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estern Ethiopia (n=89).</w:t>
      </w:r>
    </w:p>
    <w:tbl>
      <w:tblPr>
        <w:tblStyle w:val="LightShading-Accent51"/>
        <w:tblW w:w="8188" w:type="dxa"/>
        <w:tblLayout w:type="fixed"/>
        <w:tblLook w:val="04A0" w:firstRow="1" w:lastRow="0" w:firstColumn="1" w:lastColumn="0" w:noHBand="0" w:noVBand="1"/>
      </w:tblPr>
      <w:tblGrid>
        <w:gridCol w:w="534"/>
        <w:gridCol w:w="425"/>
        <w:gridCol w:w="425"/>
        <w:gridCol w:w="1134"/>
        <w:gridCol w:w="1134"/>
        <w:gridCol w:w="850"/>
        <w:gridCol w:w="993"/>
        <w:gridCol w:w="850"/>
        <w:gridCol w:w="851"/>
        <w:gridCol w:w="992"/>
      </w:tblGrid>
      <w:tr w:rsidR="00596DEE" w:rsidRPr="007969F6" w:rsidTr="00BC2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Rea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ped Read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Mapped Read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Bas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Any) Total Bas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-Cont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erage mean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63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737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80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.61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6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523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59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.08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9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38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04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29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852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88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19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.73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49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565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13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2.33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283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49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50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3.76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25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97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84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7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64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573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19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.83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86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20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76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77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24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904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72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.22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133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80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2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.47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828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60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06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.5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72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33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64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31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45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576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11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.68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66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71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23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.6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867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49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34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.78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76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409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06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0.75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388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700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10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.22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727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848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63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.5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898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83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33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.01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813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30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30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.6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047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218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53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.79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73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205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83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.6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314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927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4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.59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035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593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79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.17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695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77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89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.9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322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19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60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58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22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47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97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.6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17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49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30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.86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891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03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01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.75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445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24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09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.59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439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894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02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.79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208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005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572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.4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302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895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65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.0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997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577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20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.64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37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30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45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.56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0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404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956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15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.99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8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21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7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38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78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46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16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8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28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56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95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2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4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74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46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0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2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19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91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9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50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12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3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54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64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5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38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85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734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55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.7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65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803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43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.42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02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493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3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.19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37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93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36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3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98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05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68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5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31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58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06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49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1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36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69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8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4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60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65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57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89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4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00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00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9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2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96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27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94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6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2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0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17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42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822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76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83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56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16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55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94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.64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77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11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17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.83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362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44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42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.45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618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254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25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.72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418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566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16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68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46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15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60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3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09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29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64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76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7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0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97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32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02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37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3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74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08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67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2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47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57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54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35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18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51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14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07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54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1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5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03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59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3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76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97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33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4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45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26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87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4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1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0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5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5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0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47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13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8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6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30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68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53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6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15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64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29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81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19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49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67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4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96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59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8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95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46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11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0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83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93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5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36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3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38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59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11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9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76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89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64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3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61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93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66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8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6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69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9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1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35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7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28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95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36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8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87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18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33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92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54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1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70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44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26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7</w:t>
            </w:r>
          </w:p>
        </w:tc>
      </w:tr>
      <w:tr w:rsidR="00596DEE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2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8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36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26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2</w:t>
            </w:r>
          </w:p>
        </w:tc>
      </w:tr>
      <w:tr w:rsidR="00596DEE" w:rsidRPr="007969F6" w:rsidTr="00BC25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71059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09585.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93446.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97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.59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DEE" w:rsidRPr="007969F6" w:rsidRDefault="00596DEE" w:rsidP="0067058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69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6.633</w:t>
            </w:r>
          </w:p>
        </w:tc>
      </w:tr>
    </w:tbl>
    <w:p w:rsidR="00B725E3" w:rsidRPr="007969F6" w:rsidRDefault="00B725E3" w:rsidP="00B725E3">
      <w:pPr>
        <w:suppressAutoHyphens/>
        <w:spacing w:after="160" w:line="256" w:lineRule="auto"/>
        <w:rPr>
          <w:lang w:val="en-US"/>
        </w:rPr>
      </w:pPr>
    </w:p>
    <w:p w:rsidR="00B725E3" w:rsidRPr="007969F6" w:rsidRDefault="00B725E3" w:rsidP="00B725E3">
      <w:pPr>
        <w:rPr>
          <w:lang w:val="en-US"/>
        </w:rPr>
      </w:pPr>
      <w:r w:rsidRPr="007969F6">
        <w:rPr>
          <w:lang w:val="en-US"/>
        </w:rPr>
        <w:br w:type="page"/>
      </w:r>
    </w:p>
    <w:tbl>
      <w:tblPr>
        <w:tblStyle w:val="LightShading-Accent51"/>
        <w:tblpPr w:leftFromText="180" w:rightFromText="180" w:vertAnchor="text" w:horzAnchor="margin" w:tblpXSpec="center" w:tblpY="571"/>
        <w:tblW w:w="8755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851"/>
        <w:gridCol w:w="992"/>
        <w:gridCol w:w="709"/>
        <w:gridCol w:w="1842"/>
        <w:gridCol w:w="1276"/>
        <w:gridCol w:w="1134"/>
      </w:tblGrid>
      <w:tr w:rsidR="004A4CC1" w:rsidRPr="007969F6" w:rsidTr="00BC2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ID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rug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nome Position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us Tag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riant Type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ange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mark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W114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preomy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18647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694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lyA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sn236Lys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144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fampi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1135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0667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poB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Leu443Phe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108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niazid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5700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908c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atG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sn138His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7B07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</w:t>
            </w:r>
            <w:r w:rsidR="00B725E3"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068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fampi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1116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0667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poB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sn437Thr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xed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7B07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</w:t>
            </w:r>
            <w:r w:rsidR="00B725E3"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068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fampi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1127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0667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poB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Ser441Ala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7B07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</w:t>
            </w:r>
            <w:r w:rsidR="00B725E3"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068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fampi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1196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0667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poB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Leu464Met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xed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7B07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</w:t>
            </w:r>
            <w:r w:rsidR="00B725E3"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068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niazid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5458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908c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atG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sn218Lys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105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fampi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1155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0667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poB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Ser450Leu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105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niazid,ethionamide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3425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483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bG1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stream_gen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.-15C&gt;T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105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niazid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4973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908c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atG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Thr380Ile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041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preomy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18647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694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lyA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sn236Lys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W009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reptomycin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1821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0682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psL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Lys88Gln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W009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niazid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5168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908c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atG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Ser315Thr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W009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hambutol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48003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3795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mbB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Gln497Arg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W009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hionamide,ethionamide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26765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3854c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hA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ameshift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.708delC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  <w:tr w:rsidR="004A4CC1" w:rsidRPr="007969F6" w:rsidTr="00BC25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N083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oniazid</w:t>
            </w:r>
          </w:p>
        </w:tc>
        <w:tc>
          <w:tcPr>
            <w:tcW w:w="851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4841</w:t>
            </w:r>
          </w:p>
        </w:tc>
        <w:tc>
          <w:tcPr>
            <w:tcW w:w="99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v1908c</w:t>
            </w:r>
          </w:p>
        </w:tc>
        <w:tc>
          <w:tcPr>
            <w:tcW w:w="709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atG</w:t>
            </w:r>
          </w:p>
        </w:tc>
        <w:tc>
          <w:tcPr>
            <w:tcW w:w="1842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ense_variant</w:t>
            </w:r>
          </w:p>
        </w:tc>
        <w:tc>
          <w:tcPr>
            <w:tcW w:w="1276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la424Val</w:t>
            </w:r>
          </w:p>
        </w:tc>
        <w:tc>
          <w:tcPr>
            <w:tcW w:w="1134" w:type="dxa"/>
            <w:shd w:val="clear" w:color="auto" w:fill="auto"/>
            <w:hideMark/>
          </w:tcPr>
          <w:p w:rsidR="00B725E3" w:rsidRPr="007969F6" w:rsidRDefault="00B725E3" w:rsidP="00B725E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69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mixed</w:t>
            </w:r>
          </w:p>
        </w:tc>
      </w:tr>
    </w:tbl>
    <w:p w:rsidR="00B725E3" w:rsidRPr="00B725E3" w:rsidRDefault="00807F72" w:rsidP="005B6452">
      <w:pPr>
        <w:suppressAutoHyphens/>
        <w:spacing w:after="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3</w:t>
      </w:r>
      <w:r w:rsidR="00B725E3" w:rsidRPr="007969F6">
        <w:rPr>
          <w:rFonts w:ascii="Times New Roman" w:eastAsia="Calibri" w:hAnsi="Times New Roman" w:cs="Times New Roman"/>
          <w:sz w:val="24"/>
          <w:szCs w:val="24"/>
          <w:lang w:val="en-US"/>
        </w:rPr>
        <w:t>. Resistance conferring mutations with their corresponding isolates and drugs.</w:t>
      </w:r>
    </w:p>
    <w:p w:rsidR="00B725E3" w:rsidRPr="00B725E3" w:rsidRDefault="00B725E3" w:rsidP="00B725E3">
      <w:pPr>
        <w:suppressAutoHyphens/>
        <w:spacing w:after="160" w:line="256" w:lineRule="auto"/>
        <w:rPr>
          <w:lang w:val="en-US"/>
        </w:rPr>
      </w:pPr>
    </w:p>
    <w:p w:rsidR="00B725E3" w:rsidRPr="00B725E3" w:rsidRDefault="00B725E3" w:rsidP="00B725E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5E6E26" w:rsidRDefault="005E6E26"/>
    <w:sectPr w:rsidR="005E6E26" w:rsidSect="00D15F9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8D4" w:rsidRDefault="004208D4">
      <w:pPr>
        <w:spacing w:after="0" w:line="240" w:lineRule="auto"/>
      </w:pPr>
      <w:r>
        <w:separator/>
      </w:r>
    </w:p>
  </w:endnote>
  <w:endnote w:type="continuationSeparator" w:id="0">
    <w:p w:rsidR="004208D4" w:rsidRDefault="00420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1-mini-regular">
    <w:altName w:val="Cambria"/>
    <w:charset w:val="01"/>
    <w:family w:val="roman"/>
    <w:pitch w:val="variable"/>
  </w:font>
  <w:font w:name="MuseoSans-500">
    <w:altName w:val="Cambria"/>
    <w:charset w:val="01"/>
    <w:family w:val="roman"/>
    <w:pitch w:val="variable"/>
  </w:font>
  <w:font w:name="MuseoSans-500Italic">
    <w:altName w:val="Cambria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7773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0C92" w:rsidRDefault="00C10C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3B7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10C92" w:rsidRDefault="00C10C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8D4" w:rsidRDefault="004208D4">
      <w:pPr>
        <w:spacing w:after="0" w:line="240" w:lineRule="auto"/>
      </w:pPr>
      <w:r>
        <w:separator/>
      </w:r>
    </w:p>
  </w:footnote>
  <w:footnote w:type="continuationSeparator" w:id="0">
    <w:p w:rsidR="004208D4" w:rsidRDefault="00420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tTSwtDC1NDM1NTJW0lEKTi0uzszPAymwqAUA6Wu8SiwAAAA="/>
  </w:docVars>
  <w:rsids>
    <w:rsidRoot w:val="00B725E3"/>
    <w:rsid w:val="00014CA5"/>
    <w:rsid w:val="00075087"/>
    <w:rsid w:val="001B1A16"/>
    <w:rsid w:val="00222356"/>
    <w:rsid w:val="002534E1"/>
    <w:rsid w:val="00282F92"/>
    <w:rsid w:val="0031057C"/>
    <w:rsid w:val="003137E4"/>
    <w:rsid w:val="0032703F"/>
    <w:rsid w:val="00346326"/>
    <w:rsid w:val="00365BE2"/>
    <w:rsid w:val="003927AD"/>
    <w:rsid w:val="00393B77"/>
    <w:rsid w:val="003955D0"/>
    <w:rsid w:val="003C64C3"/>
    <w:rsid w:val="003E0463"/>
    <w:rsid w:val="004208D4"/>
    <w:rsid w:val="004439DC"/>
    <w:rsid w:val="004443E1"/>
    <w:rsid w:val="00445D44"/>
    <w:rsid w:val="004A4CC1"/>
    <w:rsid w:val="004B32E8"/>
    <w:rsid w:val="005174C9"/>
    <w:rsid w:val="00520880"/>
    <w:rsid w:val="00533654"/>
    <w:rsid w:val="00554419"/>
    <w:rsid w:val="0059405A"/>
    <w:rsid w:val="0059469B"/>
    <w:rsid w:val="00596DEE"/>
    <w:rsid w:val="005B6452"/>
    <w:rsid w:val="005E6E26"/>
    <w:rsid w:val="00606D7F"/>
    <w:rsid w:val="00670586"/>
    <w:rsid w:val="00686488"/>
    <w:rsid w:val="006A238D"/>
    <w:rsid w:val="007660F0"/>
    <w:rsid w:val="00783668"/>
    <w:rsid w:val="007969F6"/>
    <w:rsid w:val="007A7D22"/>
    <w:rsid w:val="007D3640"/>
    <w:rsid w:val="007E346A"/>
    <w:rsid w:val="00807F72"/>
    <w:rsid w:val="00822A22"/>
    <w:rsid w:val="008457F2"/>
    <w:rsid w:val="008B6593"/>
    <w:rsid w:val="008C261A"/>
    <w:rsid w:val="008D1057"/>
    <w:rsid w:val="0092771E"/>
    <w:rsid w:val="009C39FB"/>
    <w:rsid w:val="009F2AE6"/>
    <w:rsid w:val="009F2FF5"/>
    <w:rsid w:val="00A27B68"/>
    <w:rsid w:val="00A84340"/>
    <w:rsid w:val="00AC6D22"/>
    <w:rsid w:val="00AE3192"/>
    <w:rsid w:val="00B05821"/>
    <w:rsid w:val="00B725E3"/>
    <w:rsid w:val="00B77B07"/>
    <w:rsid w:val="00B857F1"/>
    <w:rsid w:val="00BA07CB"/>
    <w:rsid w:val="00BC258B"/>
    <w:rsid w:val="00C10C92"/>
    <w:rsid w:val="00C275F1"/>
    <w:rsid w:val="00C5442A"/>
    <w:rsid w:val="00C7235B"/>
    <w:rsid w:val="00CB0B40"/>
    <w:rsid w:val="00CE2948"/>
    <w:rsid w:val="00D0760A"/>
    <w:rsid w:val="00D07B35"/>
    <w:rsid w:val="00D15F9D"/>
    <w:rsid w:val="00D84AD8"/>
    <w:rsid w:val="00DB1E3B"/>
    <w:rsid w:val="00DC2294"/>
    <w:rsid w:val="00DD14D7"/>
    <w:rsid w:val="00E71329"/>
    <w:rsid w:val="00E75BEB"/>
    <w:rsid w:val="00F2719E"/>
    <w:rsid w:val="00FD2E68"/>
    <w:rsid w:val="00FD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5E3"/>
    <w:pPr>
      <w:keepNext/>
      <w:keepLines/>
      <w:suppressAutoHyphen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5E3"/>
    <w:pPr>
      <w:keepNext/>
      <w:keepLines/>
      <w:suppressAutoHyphen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5E3"/>
    <w:pPr>
      <w:keepNext/>
      <w:keepLines/>
      <w:suppressAutoHyphen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link w:val="Heading4Char"/>
    <w:uiPriority w:val="9"/>
    <w:qFormat/>
    <w:rsid w:val="00B725E3"/>
    <w:pPr>
      <w:spacing w:beforeAutospacing="1" w:after="16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725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25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725E3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725E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725E3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725E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725E3"/>
    <w:pPr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725E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725E3"/>
    <w:rPr>
      <w:i/>
      <w:iCs/>
    </w:rPr>
  </w:style>
  <w:style w:type="character" w:customStyle="1" w:styleId="fontstyle11">
    <w:name w:val="fontstyle11"/>
    <w:basedOn w:val="DefaultParagraphFont"/>
    <w:qFormat/>
    <w:rsid w:val="00B725E3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725E3"/>
  </w:style>
  <w:style w:type="paragraph" w:styleId="Footer">
    <w:name w:val="footer"/>
    <w:basedOn w:val="Normal"/>
    <w:link w:val="FooterChar"/>
    <w:uiPriority w:val="99"/>
    <w:unhideWhenUsed/>
    <w:rsid w:val="00B725E3"/>
    <w:pPr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725E3"/>
  </w:style>
  <w:style w:type="character" w:customStyle="1" w:styleId="fontstyle01">
    <w:name w:val="fontstyle01"/>
    <w:basedOn w:val="DefaultParagraphFont"/>
    <w:qFormat/>
    <w:rsid w:val="00B725E3"/>
    <w:rPr>
      <w:rFonts w:ascii="MuseoSans-500" w:hAnsi="MuseoSans-500"/>
      <w:b w:val="0"/>
      <w:bCs w:val="0"/>
      <w:i w:val="0"/>
      <w:iCs w:val="0"/>
      <w:color w:val="1A1B1A"/>
      <w:sz w:val="24"/>
      <w:szCs w:val="24"/>
    </w:rPr>
  </w:style>
  <w:style w:type="character" w:customStyle="1" w:styleId="fontstyle41">
    <w:name w:val="fontstyle41"/>
    <w:basedOn w:val="DefaultParagraphFont"/>
    <w:qFormat/>
    <w:rsid w:val="00B725E3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72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5E3"/>
    <w:pPr>
      <w:suppressAutoHyphens/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5E3"/>
    <w:rPr>
      <w:sz w:val="20"/>
      <w:szCs w:val="20"/>
      <w:lang w:val="en-US"/>
    </w:rPr>
  </w:style>
  <w:style w:type="character" w:customStyle="1" w:styleId="fontstyle21">
    <w:name w:val="fontstyle21"/>
    <w:basedOn w:val="DefaultParagraphFont"/>
    <w:qFormat/>
    <w:rsid w:val="00B725E3"/>
    <w:rPr>
      <w:rFonts w:ascii="MuseoSans-500Italic" w:hAnsi="MuseoSans-500Italic"/>
      <w:b w:val="0"/>
      <w:bCs w:val="0"/>
      <w:i/>
      <w:iCs/>
      <w:color w:val="1A1B1A"/>
      <w:sz w:val="24"/>
      <w:szCs w:val="24"/>
    </w:rPr>
  </w:style>
  <w:style w:type="character" w:styleId="Strong">
    <w:name w:val="Strong"/>
    <w:basedOn w:val="DefaultParagraphFont"/>
    <w:uiPriority w:val="22"/>
    <w:qFormat/>
    <w:rsid w:val="00B725E3"/>
    <w:rPr>
      <w:b/>
      <w:bCs/>
    </w:rPr>
  </w:style>
  <w:style w:type="character" w:customStyle="1" w:styleId="toptext">
    <w:name w:val="top__text"/>
    <w:basedOn w:val="DefaultParagraphFont"/>
    <w:rsid w:val="00B725E3"/>
  </w:style>
  <w:style w:type="paragraph" w:customStyle="1" w:styleId="mb0">
    <w:name w:val="mb0"/>
    <w:basedOn w:val="Normal"/>
    <w:rsid w:val="00B72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paragraph" w:styleId="Bibliography">
    <w:name w:val="Bibliography"/>
    <w:basedOn w:val="Normal"/>
    <w:next w:val="Normal"/>
    <w:uiPriority w:val="37"/>
    <w:unhideWhenUsed/>
    <w:rsid w:val="00B725E3"/>
    <w:pPr>
      <w:tabs>
        <w:tab w:val="left" w:pos="504"/>
      </w:tabs>
      <w:suppressAutoHyphens/>
      <w:spacing w:after="240" w:line="240" w:lineRule="auto"/>
      <w:ind w:left="504" w:hanging="504"/>
    </w:pPr>
    <w:rPr>
      <w:lang w:val="en-US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B725E3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5">
    <w:name w:val="Light Shading Accent 5"/>
    <w:basedOn w:val="TableNormal"/>
    <w:uiPriority w:val="60"/>
    <w:rsid w:val="00B725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Acknowledgement">
    <w:name w:val="Acknowledgement"/>
    <w:basedOn w:val="Normal"/>
    <w:rsid w:val="00B725E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25E3"/>
  </w:style>
  <w:style w:type="paragraph" w:styleId="Header">
    <w:name w:val="header"/>
    <w:basedOn w:val="Normal"/>
    <w:link w:val="HeaderChar"/>
    <w:uiPriority w:val="99"/>
    <w:unhideWhenUsed/>
    <w:rsid w:val="00B725E3"/>
    <w:pPr>
      <w:tabs>
        <w:tab w:val="center" w:pos="4513"/>
        <w:tab w:val="right" w:pos="9026"/>
      </w:tabs>
      <w:suppressAutoHyphens/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25E3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725E3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B725E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B725E3"/>
  </w:style>
  <w:style w:type="paragraph" w:styleId="Caption">
    <w:name w:val="caption"/>
    <w:basedOn w:val="Normal"/>
    <w:next w:val="Normal"/>
    <w:uiPriority w:val="35"/>
    <w:unhideWhenUsed/>
    <w:qFormat/>
    <w:rsid w:val="00B725E3"/>
    <w:pPr>
      <w:suppressAutoHyphens/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3927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596DEE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96D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5E3"/>
    <w:pPr>
      <w:keepNext/>
      <w:keepLines/>
      <w:suppressAutoHyphen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5E3"/>
    <w:pPr>
      <w:keepNext/>
      <w:keepLines/>
      <w:suppressAutoHyphen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5E3"/>
    <w:pPr>
      <w:keepNext/>
      <w:keepLines/>
      <w:suppressAutoHyphen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link w:val="Heading4Char"/>
    <w:uiPriority w:val="9"/>
    <w:qFormat/>
    <w:rsid w:val="00B725E3"/>
    <w:pPr>
      <w:spacing w:beforeAutospacing="1" w:after="16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725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25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725E3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725E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725E3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725E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725E3"/>
    <w:pPr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725E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725E3"/>
    <w:rPr>
      <w:i/>
      <w:iCs/>
    </w:rPr>
  </w:style>
  <w:style w:type="character" w:customStyle="1" w:styleId="fontstyle11">
    <w:name w:val="fontstyle11"/>
    <w:basedOn w:val="DefaultParagraphFont"/>
    <w:qFormat/>
    <w:rsid w:val="00B725E3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725E3"/>
  </w:style>
  <w:style w:type="paragraph" w:styleId="Footer">
    <w:name w:val="footer"/>
    <w:basedOn w:val="Normal"/>
    <w:link w:val="FooterChar"/>
    <w:uiPriority w:val="99"/>
    <w:unhideWhenUsed/>
    <w:rsid w:val="00B725E3"/>
    <w:pPr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725E3"/>
  </w:style>
  <w:style w:type="character" w:customStyle="1" w:styleId="fontstyle01">
    <w:name w:val="fontstyle01"/>
    <w:basedOn w:val="DefaultParagraphFont"/>
    <w:qFormat/>
    <w:rsid w:val="00B725E3"/>
    <w:rPr>
      <w:rFonts w:ascii="MuseoSans-500" w:hAnsi="MuseoSans-500"/>
      <w:b w:val="0"/>
      <w:bCs w:val="0"/>
      <w:i w:val="0"/>
      <w:iCs w:val="0"/>
      <w:color w:val="1A1B1A"/>
      <w:sz w:val="24"/>
      <w:szCs w:val="24"/>
    </w:rPr>
  </w:style>
  <w:style w:type="character" w:customStyle="1" w:styleId="fontstyle41">
    <w:name w:val="fontstyle41"/>
    <w:basedOn w:val="DefaultParagraphFont"/>
    <w:qFormat/>
    <w:rsid w:val="00B725E3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72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5E3"/>
    <w:pPr>
      <w:suppressAutoHyphens/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5E3"/>
    <w:rPr>
      <w:sz w:val="20"/>
      <w:szCs w:val="20"/>
      <w:lang w:val="en-US"/>
    </w:rPr>
  </w:style>
  <w:style w:type="character" w:customStyle="1" w:styleId="fontstyle21">
    <w:name w:val="fontstyle21"/>
    <w:basedOn w:val="DefaultParagraphFont"/>
    <w:qFormat/>
    <w:rsid w:val="00B725E3"/>
    <w:rPr>
      <w:rFonts w:ascii="MuseoSans-500Italic" w:hAnsi="MuseoSans-500Italic"/>
      <w:b w:val="0"/>
      <w:bCs w:val="0"/>
      <w:i/>
      <w:iCs/>
      <w:color w:val="1A1B1A"/>
      <w:sz w:val="24"/>
      <w:szCs w:val="24"/>
    </w:rPr>
  </w:style>
  <w:style w:type="character" w:styleId="Strong">
    <w:name w:val="Strong"/>
    <w:basedOn w:val="DefaultParagraphFont"/>
    <w:uiPriority w:val="22"/>
    <w:qFormat/>
    <w:rsid w:val="00B725E3"/>
    <w:rPr>
      <w:b/>
      <w:bCs/>
    </w:rPr>
  </w:style>
  <w:style w:type="character" w:customStyle="1" w:styleId="toptext">
    <w:name w:val="top__text"/>
    <w:basedOn w:val="DefaultParagraphFont"/>
    <w:rsid w:val="00B725E3"/>
  </w:style>
  <w:style w:type="paragraph" w:customStyle="1" w:styleId="mb0">
    <w:name w:val="mb0"/>
    <w:basedOn w:val="Normal"/>
    <w:rsid w:val="00B72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paragraph" w:styleId="Bibliography">
    <w:name w:val="Bibliography"/>
    <w:basedOn w:val="Normal"/>
    <w:next w:val="Normal"/>
    <w:uiPriority w:val="37"/>
    <w:unhideWhenUsed/>
    <w:rsid w:val="00B725E3"/>
    <w:pPr>
      <w:tabs>
        <w:tab w:val="left" w:pos="504"/>
      </w:tabs>
      <w:suppressAutoHyphens/>
      <w:spacing w:after="240" w:line="240" w:lineRule="auto"/>
      <w:ind w:left="504" w:hanging="504"/>
    </w:pPr>
    <w:rPr>
      <w:lang w:val="en-US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B725E3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5">
    <w:name w:val="Light Shading Accent 5"/>
    <w:basedOn w:val="TableNormal"/>
    <w:uiPriority w:val="60"/>
    <w:rsid w:val="00B725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Acknowledgement">
    <w:name w:val="Acknowledgement"/>
    <w:basedOn w:val="Normal"/>
    <w:rsid w:val="00B725E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25E3"/>
  </w:style>
  <w:style w:type="paragraph" w:styleId="Header">
    <w:name w:val="header"/>
    <w:basedOn w:val="Normal"/>
    <w:link w:val="HeaderChar"/>
    <w:uiPriority w:val="99"/>
    <w:unhideWhenUsed/>
    <w:rsid w:val="00B725E3"/>
    <w:pPr>
      <w:tabs>
        <w:tab w:val="center" w:pos="4513"/>
        <w:tab w:val="right" w:pos="9026"/>
      </w:tabs>
      <w:suppressAutoHyphens/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25E3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725E3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B725E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B725E3"/>
  </w:style>
  <w:style w:type="paragraph" w:styleId="Caption">
    <w:name w:val="caption"/>
    <w:basedOn w:val="Normal"/>
    <w:next w:val="Normal"/>
    <w:uiPriority w:val="35"/>
    <w:unhideWhenUsed/>
    <w:qFormat/>
    <w:rsid w:val="00B725E3"/>
    <w:pPr>
      <w:suppressAutoHyphens/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3927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596DEE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96D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alchachekesa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8</Pages>
  <Words>2044</Words>
  <Characters>1165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PC</cp:lastModifiedBy>
  <cp:revision>49</cp:revision>
  <cp:lastPrinted>2023-09-18T14:49:00Z</cp:lastPrinted>
  <dcterms:created xsi:type="dcterms:W3CDTF">2023-10-24T20:02:00Z</dcterms:created>
  <dcterms:modified xsi:type="dcterms:W3CDTF">2024-05-31T12:33:00Z</dcterms:modified>
</cp:coreProperties>
</file>